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F69" w:rsidRDefault="00FC4F69" w:rsidP="00FC4F69">
      <w:pPr>
        <w:spacing w:after="0" w:line="240" w:lineRule="auto"/>
        <w:jc w:val="center"/>
        <w:rPr>
          <w:b/>
          <w:sz w:val="28"/>
          <w:szCs w:val="28"/>
        </w:rPr>
      </w:pPr>
      <w:r w:rsidRPr="00FC4F69">
        <w:rPr>
          <w:b/>
          <w:sz w:val="28"/>
          <w:szCs w:val="28"/>
        </w:rPr>
        <w:t>SUPPLEMENTARY MATERIAL</w:t>
      </w:r>
    </w:p>
    <w:p w:rsidR="00FC4F69" w:rsidRPr="00FC4F69" w:rsidRDefault="00FC4F69" w:rsidP="00FC4F69">
      <w:pPr>
        <w:spacing w:after="0" w:line="240" w:lineRule="auto"/>
        <w:jc w:val="center"/>
        <w:rPr>
          <w:b/>
          <w:sz w:val="28"/>
          <w:szCs w:val="28"/>
        </w:rPr>
      </w:pPr>
    </w:p>
    <w:p w:rsidR="00FC4F69" w:rsidRPr="00D0502D" w:rsidRDefault="00FC4F69" w:rsidP="00FC4F69">
      <w:pPr>
        <w:spacing w:after="0" w:line="240" w:lineRule="auto"/>
      </w:pPr>
      <w:r w:rsidRPr="00D0502D">
        <w:t> </w:t>
      </w:r>
    </w:p>
    <w:p w:rsidR="00FC4F69" w:rsidRPr="00E7439E" w:rsidRDefault="00FC4F69">
      <w:r w:rsidRPr="00AB582D">
        <w:rPr>
          <w:b/>
          <w:u w:val="single"/>
        </w:rPr>
        <w:t>Legend to supplementary figure 1</w:t>
      </w:r>
      <w:r>
        <w:t xml:space="preserve">: </w:t>
      </w:r>
      <w:r w:rsidR="00D05A90">
        <w:t xml:space="preserve">Directionality of CI operation: forward </w:t>
      </w:r>
      <w:r w:rsidR="00D05A90" w:rsidRPr="00FA00F2">
        <w:rPr>
          <w:i/>
        </w:rPr>
        <w:t>vs</w:t>
      </w:r>
      <w:r w:rsidR="00D05A90">
        <w:t xml:space="preserve"> reverse operation (the latter is represented by the shaded area) as a function of QH</w:t>
      </w:r>
      <w:r w:rsidR="00D05A90" w:rsidRPr="00AF18E0">
        <w:rPr>
          <w:vertAlign w:val="subscript"/>
        </w:rPr>
        <w:t>2</w:t>
      </w:r>
      <w:r w:rsidR="00D05A90">
        <w:t>/Q, NAD</w:t>
      </w:r>
      <w:r w:rsidR="00D05A90">
        <w:rPr>
          <w:vertAlign w:val="superscript"/>
        </w:rPr>
        <w:t>+</w:t>
      </w:r>
      <w:r w:rsidR="00D05A90">
        <w:t>/NADH, matrix pH (pH</w:t>
      </w:r>
      <w:r w:rsidR="00D05A90">
        <w:rPr>
          <w:vertAlign w:val="subscript"/>
        </w:rPr>
        <w:t>in</w:t>
      </w:r>
      <w:r w:rsidR="00D05A90">
        <w:t>),</w:t>
      </w:r>
      <w:r w:rsidR="00D05A90" w:rsidRPr="002C3EDB">
        <w:rPr>
          <w:rFonts w:ascii="Symbol" w:hAnsi="Symbol"/>
        </w:rPr>
        <w:t></w:t>
      </w:r>
      <w:r w:rsidR="00D05A90" w:rsidRPr="009A744D">
        <w:rPr>
          <w:rFonts w:ascii="Symbol" w:hAnsi="Symbol"/>
        </w:rPr>
        <w:t></w:t>
      </w:r>
      <w:r w:rsidR="00D05A90" w:rsidRPr="009A744D">
        <w:rPr>
          <w:rFonts w:ascii="Symbol" w:hAnsi="Symbol"/>
        </w:rPr>
        <w:t></w:t>
      </w:r>
      <w:r w:rsidR="00D05A90" w:rsidRPr="009A744D">
        <w:rPr>
          <w:vertAlign w:val="subscript"/>
        </w:rPr>
        <w:t>mt</w:t>
      </w:r>
      <w:r w:rsidR="00D05A90">
        <w:t xml:space="preserve">  and </w:t>
      </w:r>
      <w:r w:rsidR="00D05A90" w:rsidRPr="000375DE">
        <w:rPr>
          <w:rFonts w:ascii="Symbol" w:hAnsi="Symbol"/>
        </w:rPr>
        <w:t></w:t>
      </w:r>
      <w:r w:rsidR="00D05A90">
        <w:t xml:space="preserve">pH across the inner mitochondrial </w:t>
      </w:r>
      <w:r w:rsidR="00D05A90" w:rsidRPr="009A744D">
        <w:t xml:space="preserve">membrane and </w:t>
      </w:r>
      <w:r w:rsidR="00D05A90">
        <w:t xml:space="preserve">highlighted area indicating </w:t>
      </w:r>
      <w:r w:rsidR="00D05A90">
        <w:t>plausible</w:t>
      </w:r>
      <w:r w:rsidR="00D05A90">
        <w:t xml:space="preserve"> conditions of</w:t>
      </w:r>
      <w:r w:rsidR="00D05A90" w:rsidRPr="009A744D">
        <w:t xml:space="preserve"> anoxia </w:t>
      </w:r>
      <w:r w:rsidR="00D05A90">
        <w:t>in</w:t>
      </w:r>
      <w:r w:rsidR="00D05A90" w:rsidRPr="009A744D">
        <w:t xml:space="preserve"> isolated mouse liver mitochondria</w:t>
      </w:r>
      <w:r w:rsidR="00D05A90">
        <w:t xml:space="preserve">. Panels to the left share </w:t>
      </w:r>
      <w:r w:rsidR="00D05A90" w:rsidRPr="00E7439E">
        <w:t xml:space="preserve">the same y-axis with those corresponding to the right. All panels share the same x-axis. </w:t>
      </w:r>
      <w:r w:rsidR="00AB582D" w:rsidRPr="00E7439E">
        <w:t xml:space="preserve"> </w:t>
      </w:r>
    </w:p>
    <w:p w:rsidR="00E7439E" w:rsidRPr="004E5DEF" w:rsidRDefault="0049705E" w:rsidP="00BD2EBC">
      <w:r w:rsidRPr="00E7439E">
        <w:rPr>
          <w:b/>
          <w:u w:val="single"/>
        </w:rPr>
        <w:t>Legend to supplementary figure 2</w:t>
      </w:r>
      <w:r w:rsidRPr="00E7439E">
        <w:t xml:space="preserve">: </w:t>
      </w:r>
      <w:r w:rsidR="004F4F5F">
        <w:t>O</w:t>
      </w:r>
      <w:r w:rsidR="004F4F5F" w:rsidRPr="002853A5">
        <w:t xml:space="preserve">xygen </w:t>
      </w:r>
      <w:r w:rsidR="004F4F5F">
        <w:t xml:space="preserve">concentration (top panels, in </w:t>
      </w:r>
      <w:r w:rsidR="004F4F5F" w:rsidRPr="00C96AE7">
        <w:rPr>
          <w:rFonts w:ascii="Symbol" w:hAnsi="Symbol"/>
        </w:rPr>
        <w:t></w:t>
      </w:r>
      <w:r w:rsidR="004F4F5F">
        <w:t>M)</w:t>
      </w:r>
      <w:r w:rsidR="00E7439E">
        <w:t xml:space="preserve"> </w:t>
      </w:r>
      <w:r w:rsidR="00E7439E" w:rsidRPr="002853A5">
        <w:t>recorded simultaneously with</w:t>
      </w:r>
      <w:r w:rsidR="00E7439E">
        <w:t xml:space="preserve"> either Q</w:t>
      </w:r>
      <w:r w:rsidR="00E7439E" w:rsidRPr="002853A5">
        <w:t xml:space="preserve"> redox state</w:t>
      </w:r>
      <w:r w:rsidR="00E7439E">
        <w:t xml:space="preserve"> (A, B, E, F, G, H, I, J, K, middle panels) or NADH autofluorescence (C, D, middle panels)</w:t>
      </w:r>
      <w:r w:rsidR="00E7439E" w:rsidRPr="002853A5">
        <w:t xml:space="preserve"> and</w:t>
      </w:r>
      <w:r w:rsidR="00E7439E">
        <w:t>/or</w:t>
      </w:r>
      <w:r w:rsidR="00E7439E" w:rsidRPr="002853A5">
        <w:t xml:space="preserve"> rhodamine 123 fluorescence</w:t>
      </w:r>
      <w:r w:rsidR="00E7439E">
        <w:t xml:space="preserve"> (Rhod123, bottom panels)</w:t>
      </w:r>
      <w:r w:rsidR="00E7439E" w:rsidRPr="002853A5">
        <w:t xml:space="preserve"> in isolated mouse liver mitochondria</w:t>
      </w:r>
      <w:r w:rsidR="00E7439E">
        <w:t>.</w:t>
      </w:r>
      <w:r w:rsidR="00D16922">
        <w:t xml:space="preserve"> For experiments shown in panels A, B, C and D, substrates were glutamate and malate (5 mM each) present in the buffer prior to addition of mitochondria.</w:t>
      </w:r>
      <w:r w:rsidR="00E7439E">
        <w:t xml:space="preserve"> </w:t>
      </w:r>
      <w:r w:rsidR="00E7439E" w:rsidRPr="00C57D79">
        <w:t xml:space="preserve">Rhodamine 123 fluorescence indicative of </w:t>
      </w:r>
      <w:r w:rsidR="00E7439E" w:rsidRPr="0086569F">
        <w:rPr>
          <w:rFonts w:ascii="Symbol" w:hAnsi="Symbol"/>
        </w:rPr>
        <w:t></w:t>
      </w:r>
      <w:r w:rsidR="00E7439E" w:rsidRPr="0086569F">
        <w:rPr>
          <w:rFonts w:ascii="Symbol" w:hAnsi="Symbol"/>
        </w:rPr>
        <w:t></w:t>
      </w:r>
      <w:r w:rsidR="00E7439E" w:rsidRPr="0086569F">
        <w:rPr>
          <w:vertAlign w:val="subscript"/>
        </w:rPr>
        <w:t>mt</w:t>
      </w:r>
      <w:r w:rsidR="00E7439E">
        <w:t xml:space="preserve"> </w:t>
      </w:r>
      <w:r w:rsidR="00E7439E" w:rsidRPr="00C57D79">
        <w:t>(arbitrary units</w:t>
      </w:r>
      <w:r w:rsidR="00E7439E">
        <w:t>,</w:t>
      </w:r>
      <w:r w:rsidR="00E7439E" w:rsidRPr="00C57D79">
        <w:t xml:space="preserve"> </w:t>
      </w:r>
      <w:proofErr w:type="spellStart"/>
      <w:r w:rsidR="00E7439E">
        <w:t>a</w:t>
      </w:r>
      <w:r w:rsidR="00E7439E" w:rsidRPr="00C57D79">
        <w:t>.</w:t>
      </w:r>
      <w:r w:rsidR="00E7439E">
        <w:t>u</w:t>
      </w:r>
      <w:proofErr w:type="spellEnd"/>
      <w:r w:rsidR="00E7439E" w:rsidRPr="00C57D79">
        <w:t>.)</w:t>
      </w:r>
      <w:r w:rsidR="00E7439E">
        <w:t xml:space="preserve"> was recorded separately from NADH autofluorescence due to spectral overlap. </w:t>
      </w:r>
      <w:r w:rsidRPr="00E7439E">
        <w:t xml:space="preserve">Mitochondria </w:t>
      </w:r>
      <w:r w:rsidR="00E7439E">
        <w:t>(mito), ADP (2 mM),</w:t>
      </w:r>
      <w:r w:rsidR="00BD2EBC">
        <w:t xml:space="preserve"> </w:t>
      </w:r>
      <w:r w:rsidR="00BD2EBC" w:rsidRPr="00BD2EBC">
        <w:t xml:space="preserve"> </w:t>
      </w:r>
      <w:r w:rsidR="00E7439E">
        <w:t>pyridaben (</w:t>
      </w:r>
      <w:proofErr w:type="spellStart"/>
      <w:r w:rsidR="00E7439E">
        <w:t>P</w:t>
      </w:r>
      <w:r w:rsidRPr="00E7439E">
        <w:t>rdb</w:t>
      </w:r>
      <w:proofErr w:type="spellEnd"/>
      <w:r w:rsidRPr="00E7439E">
        <w:t xml:space="preserve">, 1 </w:t>
      </w:r>
      <w:r w:rsidRPr="00E7439E">
        <w:rPr>
          <w:rFonts w:ascii="Symbol" w:hAnsi="Symbol"/>
        </w:rPr>
        <w:t></w:t>
      </w:r>
      <w:r w:rsidR="00E7439E">
        <w:t>M, panel A</w:t>
      </w:r>
      <w:r w:rsidR="00BD2EBC">
        <w:t>, C, F</w:t>
      </w:r>
      <w:r w:rsidR="00E7439E">
        <w:t>), or piericidin A (</w:t>
      </w:r>
      <w:proofErr w:type="spellStart"/>
      <w:r w:rsidR="00E7439E">
        <w:t>P</w:t>
      </w:r>
      <w:r w:rsidRPr="00E7439E">
        <w:t>ier</w:t>
      </w:r>
      <w:r w:rsidR="00E7439E">
        <w:t>c</w:t>
      </w:r>
      <w:proofErr w:type="spellEnd"/>
      <w:r w:rsidRPr="00E7439E">
        <w:t xml:space="preserve"> 1 </w:t>
      </w:r>
      <w:r w:rsidRPr="00E7439E">
        <w:rPr>
          <w:rFonts w:ascii="Symbol" w:hAnsi="Symbol"/>
        </w:rPr>
        <w:t></w:t>
      </w:r>
      <w:r w:rsidRPr="00E7439E">
        <w:t>M, panel B</w:t>
      </w:r>
      <w:r w:rsidR="004D2F8E">
        <w:t>, D, G</w:t>
      </w:r>
      <w:r w:rsidRPr="00E7439E">
        <w:t xml:space="preserve">), carboxyatractyloside (CAT, 1 </w:t>
      </w:r>
      <w:r w:rsidRPr="004E5DEF">
        <w:rPr>
          <w:rFonts w:ascii="Symbol" w:hAnsi="Symbol"/>
        </w:rPr>
        <w:t></w:t>
      </w:r>
      <w:r w:rsidRPr="004E5DEF">
        <w:t>M</w:t>
      </w:r>
      <w:r w:rsidR="004D2F8E">
        <w:t>, all panels</w:t>
      </w:r>
      <w:r w:rsidRPr="004E5DEF">
        <w:t xml:space="preserve">), SF (SF6847, </w:t>
      </w:r>
      <w:r w:rsidR="00E7439E" w:rsidRPr="004E5DEF">
        <w:t>0.25</w:t>
      </w:r>
      <w:r w:rsidRPr="004E5DEF">
        <w:t xml:space="preserve"> </w:t>
      </w:r>
      <w:r w:rsidRPr="004E5DEF">
        <w:rPr>
          <w:rFonts w:ascii="Symbol" w:hAnsi="Symbol"/>
        </w:rPr>
        <w:t></w:t>
      </w:r>
      <w:r w:rsidRPr="004E5DEF">
        <w:t>M</w:t>
      </w:r>
      <w:r w:rsidR="004D2F8E">
        <w:t>,</w:t>
      </w:r>
      <w:r w:rsidR="004D2F8E" w:rsidRPr="004D2F8E">
        <w:t xml:space="preserve"> </w:t>
      </w:r>
      <w:r w:rsidR="004D2F8E">
        <w:t>all panels</w:t>
      </w:r>
      <w:r w:rsidRPr="004E5DEF">
        <w:t>)</w:t>
      </w:r>
      <w:r w:rsidR="00BD2EBC">
        <w:t>, r</w:t>
      </w:r>
      <w:r w:rsidR="00BD2EBC" w:rsidRPr="00BD2EBC">
        <w:t>otenone</w:t>
      </w:r>
      <w:r w:rsidR="00BD2EBC">
        <w:t xml:space="preserve"> (Rot, </w:t>
      </w:r>
      <w:r w:rsidR="00BD2EBC" w:rsidRPr="00E7439E">
        <w:t xml:space="preserve">1 </w:t>
      </w:r>
      <w:r w:rsidR="00BD2EBC" w:rsidRPr="00E7439E">
        <w:rPr>
          <w:rFonts w:ascii="Symbol" w:hAnsi="Symbol"/>
        </w:rPr>
        <w:t></w:t>
      </w:r>
      <w:r w:rsidR="00BD2EBC">
        <w:t xml:space="preserve">M, panels </w:t>
      </w:r>
      <w:r w:rsidR="004D2F8E">
        <w:t xml:space="preserve">E, </w:t>
      </w:r>
      <w:r w:rsidR="00BD2EBC">
        <w:t xml:space="preserve">H, I, J, K) </w:t>
      </w:r>
      <w:r w:rsidR="00BD2EBC" w:rsidRPr="004E5DEF">
        <w:t>were added where indicated.</w:t>
      </w:r>
    </w:p>
    <w:p w:rsidR="004E5DEF" w:rsidRPr="004E5DEF" w:rsidRDefault="00EF5DFE" w:rsidP="00E7439E">
      <w:r w:rsidRPr="004E5DEF">
        <w:rPr>
          <w:b/>
          <w:u w:val="single"/>
        </w:rPr>
        <w:t>Legend to supplementary figure 3</w:t>
      </w:r>
      <w:r w:rsidRPr="004E5DEF">
        <w:t>:</w:t>
      </w:r>
      <w:r w:rsidR="00E7439E" w:rsidRPr="004E5DEF">
        <w:t xml:space="preserve"> A, B: Light scatter (520/520 </w:t>
      </w:r>
      <w:proofErr w:type="spellStart"/>
      <w:r w:rsidR="00E7439E" w:rsidRPr="004E5DEF">
        <w:t>exc</w:t>
      </w:r>
      <w:proofErr w:type="spellEnd"/>
      <w:r w:rsidR="00E7439E" w:rsidRPr="004E5DEF">
        <w:t>/</w:t>
      </w:r>
      <w:proofErr w:type="spellStart"/>
      <w:r w:rsidR="00E7439E" w:rsidRPr="004E5DEF">
        <w:t>em</w:t>
      </w:r>
      <w:proofErr w:type="spellEnd"/>
      <w:r w:rsidR="00E7439E" w:rsidRPr="004E5DEF">
        <w:t>) of mouse liver mitochondria indicative of swelling; in A, experiments were identical to those performed in main figure 1D, E</w:t>
      </w:r>
      <w:r w:rsidR="004E5DEF" w:rsidRPr="004E5DEF">
        <w:t>;</w:t>
      </w:r>
      <w:r w:rsidR="00E7439E" w:rsidRPr="004E5DEF">
        <w:t xml:space="preserve"> the ETS inhibitor is indicated in the panel. In </w:t>
      </w:r>
      <w:r w:rsidR="004E5DEF" w:rsidRPr="004E5DEF">
        <w:t>B</w:t>
      </w:r>
      <w:r w:rsidR="00E7439E" w:rsidRPr="004E5DEF">
        <w:t>, CaCl</w:t>
      </w:r>
      <w:r w:rsidR="00E7439E" w:rsidRPr="004E5DEF">
        <w:rPr>
          <w:vertAlign w:val="subscript"/>
        </w:rPr>
        <w:t>2</w:t>
      </w:r>
      <w:r w:rsidR="00E7439E" w:rsidRPr="004E5DEF">
        <w:t xml:space="preserve"> pulses (0.3 mM) is added where indicated to demonstrate the extent of swelling that these mitochondria can </w:t>
      </w:r>
      <w:r w:rsidR="004E5DEF" w:rsidRPr="004E5DEF">
        <w:t>reveal</w:t>
      </w:r>
      <w:r w:rsidR="00E7439E" w:rsidRPr="004E5DEF">
        <w:t>.</w:t>
      </w:r>
      <w:r w:rsidR="00D16922" w:rsidRPr="00D16922">
        <w:t xml:space="preserve"> </w:t>
      </w:r>
      <w:r w:rsidR="00D16922">
        <w:t>Substrates were glutamate and malate (5 mM each) present in the buffer prior to addition of mitochondria.</w:t>
      </w:r>
      <w:r w:rsidR="00E7439E" w:rsidRPr="004E5DEF">
        <w:t xml:space="preserve"> Experiments on light scatter were performed using a standard cuvette-based spectrofluorimeter (Hitachi F-7000) plugged with a custom-made plug for polymethacrylate cuvettes by 3D-printing, depicted in panel </w:t>
      </w:r>
      <w:r w:rsidR="004E5DEF" w:rsidRPr="004E5DEF">
        <w:t>C</w:t>
      </w:r>
      <w:r w:rsidR="00E7439E" w:rsidRPr="004E5DEF">
        <w:t xml:space="preserve">. The plug 3D design and instructions for use are published in </w:t>
      </w:r>
      <w:bookmarkStart w:id="0" w:name="_GoBack"/>
      <w:bookmarkEnd w:id="0"/>
      <w:r w:rsidR="00E7439E" w:rsidRPr="00713838">
        <w:t>https://www.thingiverse.com/thing:3156148</w:t>
      </w:r>
      <w:r w:rsidR="00E7439E" w:rsidRPr="004E5DEF">
        <w:t xml:space="preserve">. </w:t>
      </w:r>
    </w:p>
    <w:p w:rsidR="00EF5DFE" w:rsidRPr="004E5DEF" w:rsidRDefault="00EF5DFE" w:rsidP="00EF5DFE">
      <w:r w:rsidRPr="004E5DEF">
        <w:rPr>
          <w:b/>
          <w:u w:val="single"/>
        </w:rPr>
        <w:t xml:space="preserve">Legend to </w:t>
      </w:r>
      <w:r w:rsidRPr="00D9561A">
        <w:rPr>
          <w:b/>
          <w:u w:val="single"/>
        </w:rPr>
        <w:t>supplementary figure 4</w:t>
      </w:r>
      <w:r w:rsidRPr="00D9561A">
        <w:t>:</w:t>
      </w:r>
      <w:r w:rsidR="004E5DEF" w:rsidRPr="00D9561A">
        <w:t xml:space="preserve"> Analysis of untargeted metabolites present in the pellets of mitochondria treated with the conditions indicated in the panel. The y-axis illustrates normalized, log transformed, and s</w:t>
      </w:r>
      <w:r w:rsidR="00D9561A" w:rsidRPr="00D9561A">
        <w:t>caled peak area</w:t>
      </w:r>
      <w:r w:rsidR="004E5DEF" w:rsidRPr="00D9561A">
        <w:t>.</w:t>
      </w:r>
      <w:r w:rsidR="004E5DEF" w:rsidRPr="004E5DEF">
        <w:t xml:space="preserve">  </w:t>
      </w:r>
    </w:p>
    <w:p w:rsidR="00EF5DFE" w:rsidRPr="004E5DEF" w:rsidRDefault="00EF5DFE" w:rsidP="00EF5DFE">
      <w:r w:rsidRPr="004E5DEF">
        <w:rPr>
          <w:b/>
          <w:u w:val="single"/>
        </w:rPr>
        <w:t>Legend to supplementary figure 5</w:t>
      </w:r>
      <w:r w:rsidRPr="004E5DEF">
        <w:t>:</w:t>
      </w:r>
      <w:r w:rsidR="004E5DEF">
        <w:t xml:space="preserve"> </w:t>
      </w:r>
      <w:r w:rsidR="004E5DEF" w:rsidRPr="00A615AC">
        <w:t xml:space="preserve">Targeted metabolomic analysis of </w:t>
      </w:r>
      <w:r w:rsidR="004E5DEF">
        <w:t>metabolites</w:t>
      </w:r>
      <w:r w:rsidR="004E5DEF" w:rsidRPr="00A615AC">
        <w:t xml:space="preserve"> present in the effluxes (supernatants) or pellets of mitochondria treated with the conditions indicated in the </w:t>
      </w:r>
      <w:r w:rsidR="0049675D">
        <w:t>x</w:t>
      </w:r>
      <w:r w:rsidR="004E5DEF">
        <w:t>-axis</w:t>
      </w:r>
      <w:r w:rsidR="004E5DEF" w:rsidRPr="00A615AC">
        <w:t>, wh</w:t>
      </w:r>
      <w:r w:rsidR="004E5DEF">
        <w:t xml:space="preserve">en using </w:t>
      </w:r>
      <w:r w:rsidR="004E5DEF" w:rsidRPr="001A3F52">
        <w:t>[U-</w:t>
      </w:r>
      <w:r w:rsidR="004E5DEF" w:rsidRPr="001A3F52">
        <w:rPr>
          <w:vertAlign w:val="superscript"/>
        </w:rPr>
        <w:t>13</w:t>
      </w:r>
      <w:r w:rsidR="004E5DEF" w:rsidRPr="001A3F52">
        <w:t>C]glutamate</w:t>
      </w:r>
      <w:r w:rsidR="004E5DEF">
        <w:t xml:space="preserve"> or </w:t>
      </w:r>
      <w:r w:rsidR="004E5DEF" w:rsidRPr="001A3F52">
        <w:t>[U-</w:t>
      </w:r>
      <w:r w:rsidR="004E5DEF" w:rsidRPr="001A3F52">
        <w:rPr>
          <w:vertAlign w:val="superscript"/>
        </w:rPr>
        <w:t>13</w:t>
      </w:r>
      <w:r w:rsidR="004E5DEF" w:rsidRPr="001A3F52">
        <w:t>C]</w:t>
      </w:r>
      <w:r w:rsidR="004E5DEF">
        <w:t>malate.</w:t>
      </w:r>
    </w:p>
    <w:p w:rsidR="00EF5DFE" w:rsidRDefault="00EF5DFE" w:rsidP="00EF5DFE">
      <w:r w:rsidRPr="004E5DEF">
        <w:rPr>
          <w:b/>
          <w:u w:val="single"/>
        </w:rPr>
        <w:t>Legend to supplementary figure 6</w:t>
      </w:r>
      <w:r w:rsidRPr="004E5DEF">
        <w:t>:</w:t>
      </w:r>
      <w:r w:rsidR="005C14D5">
        <w:t xml:space="preserve"> Cyclic voltamm</w:t>
      </w:r>
      <w:r w:rsidR="00CA0D6B">
        <w:t>ograms</w:t>
      </w:r>
      <w:r w:rsidR="005C14D5">
        <w:t xml:space="preserve"> in the absence (black traces) or presence (red traces) of chemicals used in this study. </w:t>
      </w:r>
    </w:p>
    <w:sectPr w:rsidR="00EF5D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F69"/>
    <w:rsid w:val="001805B2"/>
    <w:rsid w:val="00205B13"/>
    <w:rsid w:val="00354B10"/>
    <w:rsid w:val="003B723A"/>
    <w:rsid w:val="0049675D"/>
    <w:rsid w:val="0049705E"/>
    <w:rsid w:val="004D2F8E"/>
    <w:rsid w:val="004E5DEF"/>
    <w:rsid w:val="004F4F5F"/>
    <w:rsid w:val="005C14D5"/>
    <w:rsid w:val="00713838"/>
    <w:rsid w:val="008453EF"/>
    <w:rsid w:val="00AB582D"/>
    <w:rsid w:val="00B97490"/>
    <w:rsid w:val="00BD2EBC"/>
    <w:rsid w:val="00CA0D6B"/>
    <w:rsid w:val="00D05A90"/>
    <w:rsid w:val="00D16922"/>
    <w:rsid w:val="00D23090"/>
    <w:rsid w:val="00D9561A"/>
    <w:rsid w:val="00DC001A"/>
    <w:rsid w:val="00E7439E"/>
    <w:rsid w:val="00EF5DFE"/>
    <w:rsid w:val="00FC432F"/>
    <w:rsid w:val="00FC4F69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03A9"/>
  <w15:chartTrackingRefBased/>
  <w15:docId w15:val="{61E64514-EEAF-4919-B87F-874704F64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F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4F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</cp:lastModifiedBy>
  <cp:revision>27</cp:revision>
  <dcterms:created xsi:type="dcterms:W3CDTF">2022-06-29T11:27:00Z</dcterms:created>
  <dcterms:modified xsi:type="dcterms:W3CDTF">2022-10-06T15:20:00Z</dcterms:modified>
</cp:coreProperties>
</file>